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567" w:rsidRDefault="00825567" w:rsidP="00825567">
      <w:pPr>
        <w:ind w:firstLineChars="400" w:firstLine="964"/>
        <w:jc w:val="center"/>
        <w:rPr>
          <w:rFonts w:ascii="Times New Roman" w:eastAsia="SimSun" w:hAnsi="Times New Roman"/>
          <w:kern w:val="0"/>
          <w:sz w:val="24"/>
          <w:szCs w:val="24"/>
        </w:rPr>
      </w:pPr>
      <w:bookmarkStart w:id="0" w:name="_GoBack"/>
      <w:r>
        <w:rPr>
          <w:rFonts w:ascii="Times New Roman" w:hAnsi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/>
          <w:sz w:val="24"/>
          <w:szCs w:val="24"/>
        </w:rPr>
        <w:t xml:space="preserve"> </w:t>
      </w:r>
      <w:bookmarkEnd w:id="0"/>
      <w:r>
        <w:rPr>
          <w:rFonts w:ascii="Times New Roman" w:hAnsi="Times New Roman"/>
          <w:sz w:val="24"/>
          <w:szCs w:val="24"/>
        </w:rPr>
        <w:t>Classification of HDA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825567" w:rsidTr="004F0A54"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5567" w:rsidRDefault="00825567" w:rsidP="004F0A54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HDACs</w:t>
            </w:r>
          </w:p>
        </w:tc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5567" w:rsidRDefault="00825567" w:rsidP="004F0A54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lassifications</w:t>
            </w:r>
          </w:p>
        </w:tc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5567" w:rsidRDefault="00825567" w:rsidP="004F0A54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Function</w:t>
            </w:r>
          </w:p>
        </w:tc>
      </w:tr>
      <w:tr w:rsidR="00825567" w:rsidTr="004F0A54"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5567" w:rsidRDefault="00825567" w:rsidP="004F0A54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Class 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Ⅰ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 HDACs</w:t>
            </w:r>
          </w:p>
        </w:tc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567" w:rsidRDefault="00825567" w:rsidP="004F0A54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HDAC1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HDAC2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HDAC3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HDAC8</w:t>
            </w:r>
          </w:p>
        </w:tc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567" w:rsidRDefault="00825567" w:rsidP="004F0A54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Influences the proliferative activity of cells</w:t>
            </w:r>
          </w:p>
        </w:tc>
      </w:tr>
      <w:tr w:rsidR="00825567" w:rsidTr="004F0A54"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5567" w:rsidRDefault="00825567" w:rsidP="004F0A54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Class 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Ⅰ</w:t>
            </w:r>
            <w:proofErr w:type="spellStart"/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Ia</w:t>
            </w:r>
            <w:proofErr w:type="spellEnd"/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 HDACs</w:t>
            </w:r>
          </w:p>
        </w:tc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567" w:rsidRDefault="00825567" w:rsidP="004F0A54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HDAC4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HDAC5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HDAC7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HDAC9</w:t>
            </w:r>
          </w:p>
        </w:tc>
        <w:tc>
          <w:tcPr>
            <w:tcW w:w="284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567" w:rsidRDefault="00825567" w:rsidP="004F0A54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hint="eastAsia"/>
                <w:kern w:val="0"/>
                <w:sz w:val="24"/>
                <w:szCs w:val="24"/>
              </w:rPr>
              <w:t>Involved in cell differentiation</w:t>
            </w:r>
          </w:p>
        </w:tc>
      </w:tr>
      <w:tr w:rsidR="00825567" w:rsidTr="004F0A54"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5567" w:rsidRDefault="00825567" w:rsidP="004F0A54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Class 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Ⅰ</w:t>
            </w:r>
            <w:proofErr w:type="spellStart"/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Ib</w:t>
            </w:r>
            <w:proofErr w:type="spellEnd"/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 HDACs</w:t>
            </w:r>
          </w:p>
        </w:tc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567" w:rsidRDefault="00825567" w:rsidP="004F0A54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HDAC6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HDAC1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567" w:rsidRDefault="00825567" w:rsidP="004F0A5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825567" w:rsidTr="004F0A54"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5567" w:rsidRDefault="00825567" w:rsidP="004F0A54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lass III HDACs</w:t>
            </w:r>
          </w:p>
          <w:p w:rsidR="00825567" w:rsidRDefault="00825567" w:rsidP="004F0A54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(or </w:t>
            </w:r>
            <w:proofErr w:type="spellStart"/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Sirtuins</w:t>
            </w:r>
            <w:proofErr w:type="spellEnd"/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567" w:rsidRDefault="00825567" w:rsidP="004F0A54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SIRT1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SIRT2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SIRT3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SIRT4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SIRT5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SIRT6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、</w:t>
            </w: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 SIRT7</w:t>
            </w:r>
          </w:p>
        </w:tc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567" w:rsidRDefault="00825567" w:rsidP="004F0A54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Regulates monocyte apoptosis</w:t>
            </w:r>
          </w:p>
        </w:tc>
      </w:tr>
      <w:tr w:rsidR="00825567" w:rsidTr="004F0A54"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5567" w:rsidRDefault="00825567" w:rsidP="004F0A54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ClassIV</w:t>
            </w:r>
            <w:proofErr w:type="spellEnd"/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 xml:space="preserve"> HDACs</w:t>
            </w:r>
          </w:p>
        </w:tc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567" w:rsidRDefault="00825567" w:rsidP="004F0A54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HDAC11</w:t>
            </w:r>
          </w:p>
        </w:tc>
        <w:tc>
          <w:tcPr>
            <w:tcW w:w="2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5567" w:rsidRDefault="00825567" w:rsidP="004F0A54">
            <w:pPr>
              <w:jc w:val="center"/>
              <w:rPr>
                <w:rFonts w:ascii="Times New Roman" w:eastAsia="SimSu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kern w:val="0"/>
                <w:sz w:val="24"/>
                <w:szCs w:val="24"/>
              </w:rPr>
              <w:t>-</w:t>
            </w:r>
          </w:p>
        </w:tc>
      </w:tr>
    </w:tbl>
    <w:p w:rsidR="00806906" w:rsidRDefault="00806906"/>
    <w:sectPr w:rsidR="00806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ACB"/>
    <w:rsid w:val="00806906"/>
    <w:rsid w:val="00825567"/>
    <w:rsid w:val="00B44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3BAEC7-C893-4FBC-892A-0A8373C1B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825567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uiPriority w:val="99"/>
    <w:qFormat/>
    <w:rsid w:val="008255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>SPS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bazhagan, Vinoth -</dc:creator>
  <cp:keywords/>
  <dc:description/>
  <cp:lastModifiedBy>Anbazhagan, Vinoth -</cp:lastModifiedBy>
  <cp:revision>2</cp:revision>
  <dcterms:created xsi:type="dcterms:W3CDTF">2024-03-02T02:12:00Z</dcterms:created>
  <dcterms:modified xsi:type="dcterms:W3CDTF">2024-03-02T02:12:00Z</dcterms:modified>
</cp:coreProperties>
</file>